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napToGrid w:val="false"/>
        <w:spacing w:lineRule="atLeast" w:line="0"/>
        <w:jc w:val="left"/>
        <w:rPr>
          <w:rFonts w:ascii="Helvetica" w:hAnsi="Helvetica" w:cs="Helvetica"/>
          <w:sz w:val="20"/>
        </w:rPr>
      </w:pPr>
      <w:ins w:id="0" w:author="Takahashi Shinichiro " w:date="2013-02-07T09:55:00Z">
        <w:bookmarkStart w:id="0" w:name="OLE_LINK153"/>
        <w:bookmarkStart w:id="1" w:name="OLE_LINK152"/>
        <w:r>
          <w:rPr>
            <w:rFonts w:cs="Helvetica" w:ascii="Helvetica" w:hAnsi="Helvetica"/>
            <w:b/>
            <w:sz w:val="20"/>
          </w:rPr>
          <w:t xml:space="preserve">Table </w:t>
        </w:r>
      </w:ins>
      <w:ins w:id="1" w:author="Takahashi Shinichiro " w:date="2014-07-03T10:53:00Z">
        <w:bookmarkEnd w:id="0"/>
        <w:bookmarkEnd w:id="1"/>
        <w:r>
          <w:rPr>
            <w:rFonts w:cs="Helvetica" w:ascii="Helvetica" w:hAnsi="Helvetica"/>
            <w:b/>
            <w:sz w:val="20"/>
          </w:rPr>
          <w:t>S</w:t>
        </w:r>
      </w:ins>
      <w:ins w:id="2" w:author="Takahashi Shinichiro " w:date="2013-02-07T09:55:00Z">
        <w:r>
          <w:rPr>
            <w:rFonts w:cs="Helvetica" w:ascii="Helvetica" w:hAnsi="Helvetica"/>
            <w:b/>
            <w:sz w:val="20"/>
          </w:rPr>
          <w:t>1:</w:t>
        </w:r>
      </w:ins>
      <w:ins w:id="3" w:author="Takahashi Shinichiro " w:date="2013-02-07T09:55:00Z">
        <w:r>
          <w:rPr>
            <w:rFonts w:cs="Helvetica" w:ascii="Helvetica" w:hAnsi="Helvetica"/>
            <w:sz w:val="20"/>
          </w:rPr>
          <w:t xml:space="preserve"> </w:t>
        </w:r>
      </w:ins>
      <w:ins w:id="4" w:author="Takahashi Shinichiro " w:date="2014-04-23T13:13:00Z">
        <w:r>
          <w:rPr>
            <w:rFonts w:cs="Helvetica" w:ascii="Helvetica" w:hAnsi="Helvetica"/>
            <w:sz w:val="20"/>
          </w:rPr>
          <w:t xml:space="preserve">Candidate </w:t>
        </w:r>
      </w:ins>
      <w:ins w:id="5" w:author="Takahashi Shinichiro " w:date="2013-02-07T09:55:00Z">
        <w:r>
          <w:rPr>
            <w:rFonts w:cs="Helvetica" w:ascii="Helvetica" w:hAnsi="Helvetica"/>
            <w:sz w:val="20"/>
          </w:rPr>
          <w:t>genes upregulated by ATRA in NB4MTOE cells compared with NB4pcDNA cells</w:t>
        </w:r>
      </w:ins>
      <w:del w:id="6" w:author="Takahashi Shinichiro " w:date="2013-02-07T09:54:00Z">
        <w:r>
          <w:rPr>
            <w:rFonts w:cs="Helvetica" w:ascii="Helvetica" w:hAnsi="Helvetica"/>
            <w:sz w:val="20"/>
          </w:rPr>
          <w:delText>Table 1. Genes upregulated by ATRA in NB4MTOE cells compared with NB4pcDNA cells</w:delText>
        </w:r>
      </w:del>
    </w:p>
    <w:tbl>
      <w:tblPr>
        <w:tblW w:w="13694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6"/>
        <w:gridCol w:w="3402"/>
        <w:gridCol w:w="5670"/>
        <w:gridCol w:w="1417"/>
        <w:gridCol w:w="1418"/>
        <w:gridCol w:w="1361"/>
      </w:tblGrid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0" w:hanging="0"/>
              <w:jc w:val="lef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96" w:hanging="0"/>
              <w:jc w:val="both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enBank Acc. No.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ene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029" w:leader="none"/>
              </w:tabs>
              <w:spacing w:lineRule="atLeast" w:line="0"/>
              <w:ind w:right="353" w:hanging="0"/>
              <w:jc w:val="left"/>
              <w:rPr>
                <w:sz w:val="20"/>
              </w:rPr>
            </w:pPr>
            <w:bookmarkStart w:id="2" w:name="OLE_LINK12"/>
            <w:bookmarkStart w:id="3" w:name="OLE_LINK11"/>
            <w:r>
              <w:rPr>
                <w:rFonts w:cs="Helvetica" w:ascii="Helvetica" w:hAnsi="Helvetica"/>
                <w:sz w:val="20"/>
              </w:rPr>
              <w:t xml:space="preserve">Net intensity (MTOE) </w:t>
            </w:r>
            <w:bookmarkEnd w:id="2"/>
            <w:bookmarkEnd w:id="3"/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20"/>
              </w:rPr>
            </w:pPr>
            <w:bookmarkStart w:id="4" w:name="OLE_LINK14"/>
            <w:bookmarkStart w:id="5" w:name="OLE_LINK13"/>
            <w:r>
              <w:rPr>
                <w:rFonts w:cs="Helvetica" w:ascii="Helvetica" w:hAnsi="Helvetica"/>
                <w:sz w:val="20"/>
              </w:rPr>
              <w:t>Net intensity (pcDNA)</w:t>
            </w:r>
            <w:bookmarkEnd w:id="4"/>
            <w:bookmarkEnd w:id="5"/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et intensity (ratio)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I20747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romosome 11 open reading frame 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25.74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.314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.35221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5304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6" w:name="OLE_LINK4"/>
            <w:bookmarkStart w:id="7" w:name="OLE_LINK3"/>
            <w:r>
              <w:rPr>
                <w:rFonts w:cs="Helvetica" w:ascii="Helvetica" w:hAnsi="Helvetica"/>
                <w:sz w:val="20"/>
              </w:rPr>
              <w:t>HtrA serine peptidase 3</w:t>
            </w:r>
            <w:bookmarkEnd w:id="6"/>
            <w:bookmarkEnd w:id="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4.817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.2647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.89402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27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8" w:name="OLE_LINK6"/>
            <w:bookmarkStart w:id="9" w:name="OLE_LINK5"/>
            <w:r>
              <w:rPr>
                <w:rFonts w:cs="Helvetica" w:ascii="Helvetica" w:hAnsi="Helvetica"/>
                <w:sz w:val="20"/>
              </w:rPr>
              <w:t>chitinase 3-like 1 (cartilage glycoprotein-39)</w:t>
            </w:r>
            <w:bookmarkEnd w:id="8"/>
            <w:bookmarkEnd w:id="9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9.407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.884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.13041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X44819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1.88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.7958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.81484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3263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GATA binding protein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1.502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7.332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.14759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bookmarkStart w:id="10" w:name="_Hlk202925794"/>
            <w:bookmarkStart w:id="11" w:name="OLE_LINK8"/>
            <w:bookmarkStart w:id="12" w:name="OLE_LINK7"/>
            <w:bookmarkEnd w:id="10"/>
            <w:bookmarkEnd w:id="11"/>
            <w:bookmarkEnd w:id="12"/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012631, NM_001012718, AI983408, NM_001012632, NM_001012635, NM_001012634, NM_004221, NM_00101263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terleukin 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11.49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7.866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.09748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023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3" w:name="OLE_LINK10"/>
            <w:bookmarkStart w:id="14" w:name="OLE_LINK9"/>
            <w:r>
              <w:rPr>
                <w:rFonts w:cs="Helvetica" w:ascii="Helvetica" w:hAnsi="Helvetica"/>
                <w:sz w:val="20"/>
              </w:rPr>
              <w:t>lipoprotein lipase</w:t>
            </w:r>
            <w:bookmarkEnd w:id="13"/>
            <w:bookmarkEnd w:id="14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5.307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.5104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90261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bookmarkStart w:id="15" w:name="_Hlk203121871"/>
            <w:bookmarkStart w:id="16" w:name="OLE_LINK109"/>
            <w:bookmarkStart w:id="17" w:name="OLE_LINK108"/>
            <w:bookmarkEnd w:id="15"/>
            <w:bookmarkEnd w:id="16"/>
            <w:bookmarkEnd w:id="17"/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 xml:space="preserve">AI689391, </w:t>
            </w:r>
            <w:bookmarkStart w:id="18" w:name="OLE_LINK111"/>
            <w:bookmarkStart w:id="19" w:name="OLE_LINK110"/>
            <w:r>
              <w:rPr>
                <w:rFonts w:cs="Helvetica" w:ascii="Helvetica" w:hAnsi="Helvetica"/>
                <w:sz w:val="20"/>
              </w:rPr>
              <w:t>NM_001276</w:t>
            </w:r>
            <w:bookmarkEnd w:id="18"/>
            <w:bookmarkEnd w:id="19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20" w:name="OLE_LINK45"/>
            <w:bookmarkStart w:id="21" w:name="OLE_LINK44"/>
            <w:r>
              <w:rPr>
                <w:rFonts w:cs="Helvetica" w:ascii="Helvetica" w:hAnsi="Helvetica"/>
                <w:sz w:val="20"/>
              </w:rPr>
              <w:t>chitinase 3-like 1 (cartilage glycoprotein-39)</w:t>
            </w:r>
            <w:bookmarkEnd w:id="20"/>
            <w:bookmarkEnd w:id="2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75.180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1.793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.69149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673, NM_183356, NM_13343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22" w:name="OLE_LINK47"/>
            <w:bookmarkStart w:id="23" w:name="OLE_LINK46"/>
            <w:r>
              <w:rPr>
                <w:rFonts w:cs="Helvetica" w:ascii="Helvetica" w:hAnsi="Helvetica"/>
                <w:sz w:val="20"/>
              </w:rPr>
              <w:t>asparagine synthetase (glutamine-hydrolyzing)</w:t>
            </w:r>
            <w:bookmarkEnd w:id="22"/>
            <w:bookmarkEnd w:id="23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95.582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7.15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.25679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492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zinc finger protein 36, C3H type-lik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7.45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.671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62193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24" w:name="OLE_LINK113"/>
            <w:bookmarkStart w:id="25" w:name="OLE_LINK112"/>
            <w:r>
              <w:rPr>
                <w:rFonts w:cs="Helvetica" w:ascii="Helvetica" w:hAnsi="Helvetica"/>
                <w:sz w:val="20"/>
              </w:rPr>
              <w:t>NM_001700</w:t>
            </w:r>
            <w:bookmarkEnd w:id="24"/>
            <w:bookmarkEnd w:id="25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bookmarkStart w:id="26" w:name="OLE_LINK2"/>
            <w:bookmarkStart w:id="27" w:name="OLE_LINK1"/>
            <w:r>
              <w:rPr>
                <w:rFonts w:cs="Helvetica" w:ascii="Helvetica" w:hAnsi="Helvetica"/>
                <w:b/>
                <w:sz w:val="20"/>
              </w:rPr>
              <w:t>azurocidin 1</w:t>
            </w:r>
            <w:bookmarkEnd w:id="26"/>
            <w:bookmarkEnd w:id="2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1.34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7.992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56841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A310903, NM_001017928, BE56819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iled-coil domain containing 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1.28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7.57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40693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025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myeloperoxid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284.206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37.4404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11583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052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28" w:name="OLE_LINK49"/>
            <w:bookmarkStart w:id="29" w:name="OLE_LINK48"/>
            <w:r>
              <w:rPr>
                <w:rFonts w:cs="Helvetica" w:ascii="Helvetica" w:hAnsi="Helvetica"/>
                <w:sz w:val="20"/>
              </w:rPr>
              <w:t>homeobox D13</w:t>
            </w:r>
            <w:bookmarkEnd w:id="28"/>
            <w:bookmarkEnd w:id="29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7.54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.04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.08628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31942, NM_14581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ell division cycle associated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5.6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.57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80134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7883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2.72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4.3572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74362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bookmarkStart w:id="30" w:name="_Hlk202926308"/>
            <w:bookmarkStart w:id="31" w:name="OLE_LINK51"/>
            <w:bookmarkStart w:id="32" w:name="OLE_LINK50"/>
            <w:bookmarkEnd w:id="30"/>
            <w:bookmarkEnd w:id="31"/>
            <w:bookmarkEnd w:id="32"/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58179, NM_02115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hosphoserine aminotransferas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55.882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0.49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61346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09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33" w:name="OLE_LINK53"/>
            <w:bookmarkStart w:id="34" w:name="OLE_LINK52"/>
            <w:r>
              <w:rPr>
                <w:rFonts w:cs="Helvetica" w:ascii="Helvetica" w:hAnsi="Helvetica"/>
                <w:sz w:val="20"/>
              </w:rPr>
              <w:t>amiloride binding protein 1 (amine oxidase (copper-containing))</w:t>
            </w:r>
            <w:bookmarkEnd w:id="33"/>
            <w:bookmarkEnd w:id="34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5.11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7.701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359089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6623, BQ87714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2.70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5.682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15185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277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teinase 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64.005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5.914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.09940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bookmarkStart w:id="35" w:name="_Hlk202926639"/>
            <w:bookmarkStart w:id="36" w:name="OLE_LINK55"/>
            <w:bookmarkStart w:id="37" w:name="OLE_LINK54"/>
            <w:bookmarkEnd w:id="35"/>
            <w:bookmarkEnd w:id="36"/>
            <w:bookmarkEnd w:id="37"/>
            <w:r>
              <w:rPr>
                <w:rFonts w:cs="Helvetica" w:ascii="Helvetica" w:hAnsi="Helvetica"/>
                <w:sz w:val="20"/>
              </w:rPr>
              <w:t>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20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one morphogenetic protein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4.81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.615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91835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3046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38" w:name="OLE_LINK57"/>
            <w:bookmarkStart w:id="39" w:name="OLE_LINK56"/>
            <w:r>
              <w:rPr>
                <w:rFonts w:cs="Helvetica" w:ascii="Helvetica" w:hAnsi="Helvetica"/>
                <w:sz w:val="20"/>
              </w:rPr>
              <w:t>Jun dimerization protein 2</w:t>
            </w:r>
            <w:bookmarkEnd w:id="38"/>
            <w:bookmarkEnd w:id="39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5.74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5.464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6044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1904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40" w:name="OLE_LINK59"/>
            <w:bookmarkStart w:id="41" w:name="OLE_LINK58"/>
            <w:r>
              <w:rPr>
                <w:rFonts w:cs="Helvetica" w:ascii="Helvetica" w:hAnsi="Helvetica"/>
                <w:sz w:val="20"/>
              </w:rPr>
              <w:t>pseudouridylate synthase 7 homolog (S. cerevisiae)</w:t>
            </w:r>
            <w:bookmarkEnd w:id="40"/>
            <w:bookmarkEnd w:id="4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7.989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.783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8535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5238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42" w:name="OLE_LINK61"/>
            <w:bookmarkStart w:id="43" w:name="OLE_LINK60"/>
            <w:r>
              <w:rPr>
                <w:rFonts w:cs="Helvetica" w:ascii="Helvetica" w:hAnsi="Helvetica"/>
                <w:sz w:val="20"/>
              </w:rPr>
              <w:t>transmembrane protein 237</w:t>
            </w:r>
            <w:bookmarkEnd w:id="42"/>
            <w:bookmarkEnd w:id="43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7.889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4.859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8948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1693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44" w:name="OLE_LINK63"/>
            <w:bookmarkStart w:id="45" w:name="OLE_LINK62"/>
            <w:r>
              <w:rPr>
                <w:rFonts w:cs="Helvetica" w:ascii="Helvetica" w:hAnsi="Helvetica"/>
                <w:sz w:val="20"/>
              </w:rPr>
              <w:t>EGF containing fibulin-like extracellular matrix protein 2</w:t>
            </w:r>
            <w:bookmarkEnd w:id="44"/>
            <w:bookmarkEnd w:id="45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0.60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.257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3891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46" w:name="OLE_LINK127"/>
            <w:bookmarkStart w:id="47" w:name="OLE_LINK126"/>
            <w:r>
              <w:rPr>
                <w:rFonts w:cs="Helvetica" w:ascii="Helvetica" w:hAnsi="Helvetica"/>
                <w:sz w:val="20"/>
              </w:rPr>
              <w:t>NM_001925</w:t>
            </w:r>
            <w:bookmarkEnd w:id="46"/>
            <w:bookmarkEnd w:id="47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bookmarkStart w:id="48" w:name="OLE_LINK151"/>
            <w:bookmarkStart w:id="49" w:name="OLE_LINK114"/>
            <w:bookmarkStart w:id="50" w:name="OLE_LINK65"/>
            <w:bookmarkStart w:id="51" w:name="OLE_LINK64"/>
            <w:r>
              <w:rPr>
                <w:rFonts w:cs="Helvetica" w:ascii="Helvetica" w:hAnsi="Helvetica"/>
                <w:b/>
                <w:sz w:val="20"/>
              </w:rPr>
              <w:t>defensin, alpha 4, corticostatin</w:t>
            </w:r>
            <w:bookmarkEnd w:id="48"/>
            <w:bookmarkEnd w:id="49"/>
            <w:bookmarkEnd w:id="50"/>
            <w:bookmarkEnd w:id="5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71.318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22.4100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19889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520935, NM_000349, NM_00100724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2.90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3.899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710922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52" w:name="OLE_LINK134"/>
            <w:bookmarkStart w:id="53" w:name="OLE_LINK133"/>
            <w:r>
              <w:rPr>
                <w:rFonts w:cs="Helvetica" w:ascii="Helvetica" w:hAnsi="Helvetica"/>
                <w:sz w:val="20"/>
              </w:rPr>
              <w:t>BQ576279</w:t>
            </w:r>
            <w:bookmarkEnd w:id="52"/>
            <w:bookmarkEnd w:id="53"/>
            <w:r>
              <w:rPr>
                <w:rFonts w:cs="Helvetica" w:ascii="Helvetica" w:hAnsi="Helvetica"/>
                <w:sz w:val="20"/>
              </w:rPr>
              <w:t xml:space="preserve">, </w:t>
            </w:r>
            <w:bookmarkStart w:id="54" w:name="OLE_LINK136"/>
            <w:bookmarkStart w:id="55" w:name="OLE_LINK135"/>
            <w:bookmarkStart w:id="56" w:name="OLE_LINK130"/>
            <w:bookmarkStart w:id="57" w:name="OLE_LINK129"/>
            <w:r>
              <w:rPr>
                <w:rFonts w:cs="Helvetica" w:ascii="Helvetica" w:hAnsi="Helvetica"/>
                <w:sz w:val="20"/>
              </w:rPr>
              <w:t>NM_006907</w:t>
            </w:r>
            <w:bookmarkEnd w:id="54"/>
            <w:bookmarkEnd w:id="55"/>
            <w:bookmarkEnd w:id="56"/>
            <w:bookmarkEnd w:id="57"/>
            <w:r>
              <w:rPr>
                <w:rFonts w:cs="Helvetica" w:ascii="Helvetica" w:hAnsi="Helvetica"/>
                <w:sz w:val="20"/>
              </w:rPr>
              <w:t xml:space="preserve">, </w:t>
            </w:r>
            <w:bookmarkStart w:id="58" w:name="OLE_LINK132"/>
            <w:bookmarkStart w:id="59" w:name="OLE_LINK131"/>
            <w:r>
              <w:rPr>
                <w:rFonts w:cs="Helvetica" w:ascii="Helvetica" w:hAnsi="Helvetica"/>
                <w:sz w:val="20"/>
              </w:rPr>
              <w:t>NM_153824</w:t>
            </w:r>
            <w:bookmarkEnd w:id="58"/>
            <w:bookmarkEnd w:id="59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bookmarkStart w:id="60" w:name="OLE_LINK128"/>
            <w:bookmarkStart w:id="61" w:name="OLE_LINK67"/>
            <w:bookmarkStart w:id="62" w:name="OLE_LINK66"/>
            <w:r>
              <w:rPr>
                <w:rFonts w:cs="Helvetica" w:ascii="Helvetica" w:hAnsi="Helvetica"/>
                <w:b/>
                <w:sz w:val="20"/>
              </w:rPr>
              <w:t>pyrroline-5-carboxylate reductase 1</w:t>
            </w:r>
            <w:bookmarkEnd w:id="60"/>
            <w:bookmarkEnd w:id="61"/>
            <w:bookmarkEnd w:id="6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7.7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.026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60020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583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63" w:name="OLE_LINK69"/>
            <w:bookmarkStart w:id="64" w:name="OLE_LINK68"/>
            <w:r>
              <w:rPr>
                <w:rFonts w:cs="Helvetica" w:ascii="Helvetica" w:hAnsi="Helvetica"/>
                <w:sz w:val="20"/>
              </w:rPr>
              <w:t>Rab9 effector protein with kelch motifs</w:t>
            </w:r>
            <w:bookmarkEnd w:id="63"/>
            <w:bookmarkEnd w:id="64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4.12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0.0869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978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65" w:name="OLE_LINK139"/>
            <w:bookmarkStart w:id="66" w:name="OLE_LINK138"/>
            <w:r>
              <w:rPr>
                <w:rFonts w:cs="Helvetica" w:ascii="Helvetica" w:hAnsi="Helvetica"/>
                <w:sz w:val="20"/>
              </w:rPr>
              <w:t>AK095367</w:t>
            </w:r>
            <w:bookmarkEnd w:id="65"/>
            <w:bookmarkEnd w:id="66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67" w:name="OLE_LINK137"/>
            <w:bookmarkStart w:id="68" w:name="OLE_LINK71"/>
            <w:bookmarkStart w:id="69" w:name="OLE_LINK70"/>
            <w:r>
              <w:rPr>
                <w:rFonts w:cs="Helvetica" w:ascii="Helvetica" w:hAnsi="Helvetica"/>
                <w:sz w:val="20"/>
              </w:rPr>
              <w:t>G1 to S phase transition 1</w:t>
            </w:r>
            <w:bookmarkEnd w:id="67"/>
            <w:bookmarkEnd w:id="68"/>
            <w:bookmarkEnd w:id="69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2.754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6.767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348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70" w:name="OLE_LINK148"/>
            <w:bookmarkStart w:id="71" w:name="OLE_LINK146"/>
            <w:bookmarkStart w:id="72" w:name="OLE_LINK145"/>
            <w:r>
              <w:rPr>
                <w:rFonts w:cs="Helvetica" w:ascii="Helvetica" w:hAnsi="Helvetica"/>
                <w:sz w:val="20"/>
              </w:rPr>
              <w:t>NM_001337</w:t>
            </w:r>
            <w:bookmarkEnd w:id="70"/>
            <w:bookmarkEnd w:id="71"/>
            <w:bookmarkEnd w:id="72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bookmarkStart w:id="73" w:name="OLE_LINK147"/>
            <w:bookmarkStart w:id="74" w:name="OLE_LINK142"/>
            <w:bookmarkStart w:id="75" w:name="OLE_LINK140"/>
            <w:bookmarkStart w:id="76" w:name="OLE_LINK73"/>
            <w:bookmarkStart w:id="77" w:name="OLE_LINK72"/>
            <w:r>
              <w:rPr>
                <w:rFonts w:cs="Helvetica" w:ascii="Helvetica" w:hAnsi="Helvetica"/>
                <w:b/>
                <w:sz w:val="20"/>
              </w:rPr>
              <w:t>chemokine (C-X3-C motif) receptor 1</w:t>
            </w:r>
            <w:bookmarkEnd w:id="73"/>
            <w:bookmarkEnd w:id="74"/>
            <w:bookmarkEnd w:id="75"/>
            <w:bookmarkEnd w:id="76"/>
            <w:bookmarkEnd w:id="7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6.17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7.214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3384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2101, NM_01681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78" w:name="OLE_LINK141"/>
            <w:bookmarkStart w:id="79" w:name="OLE_LINK75"/>
            <w:bookmarkStart w:id="80" w:name="OLE_LINK74"/>
            <w:r>
              <w:rPr>
                <w:rFonts w:cs="Helvetica" w:ascii="Helvetica" w:hAnsi="Helvetica"/>
                <w:sz w:val="20"/>
              </w:rPr>
              <w:t>glycophorin C (Gerbich blood group)</w:t>
            </w:r>
            <w:bookmarkEnd w:id="78"/>
            <w:bookmarkEnd w:id="79"/>
            <w:bookmarkEnd w:id="80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45.068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9.30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530512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699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81" w:name="OLE_LINK77"/>
            <w:bookmarkStart w:id="82" w:name="OLE_LINK76"/>
            <w:r>
              <w:rPr>
                <w:rFonts w:cs="Helvetica" w:ascii="Helvetica" w:hAnsi="Helvetica"/>
                <w:sz w:val="20"/>
              </w:rPr>
              <w:t>nucleophosmin/nucleoplasmin 3</w:t>
            </w:r>
            <w:bookmarkEnd w:id="81"/>
            <w:bookmarkEnd w:id="8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5.986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3.6065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6948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Q00263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ncharacterized LOC1005067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5.91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.5702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40466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556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83" w:name="OLE_LINK79"/>
            <w:bookmarkStart w:id="84" w:name="OLE_LINK78"/>
            <w:r>
              <w:rPr>
                <w:rFonts w:cs="Helvetica" w:ascii="Helvetica" w:hAnsi="Helvetica"/>
                <w:sz w:val="20"/>
              </w:rPr>
              <w:t>lectin, galactoside-binding, soluble, 3 binding protein</w:t>
            </w:r>
            <w:bookmarkEnd w:id="83"/>
            <w:bookmarkEnd w:id="84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99.514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2.914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326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56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85" w:name="OLE_LINK81"/>
            <w:bookmarkStart w:id="86" w:name="OLE_LINK80"/>
            <w:r>
              <w:rPr>
                <w:rFonts w:cs="Helvetica" w:ascii="Helvetica" w:hAnsi="Helvetica"/>
                <w:sz w:val="20"/>
              </w:rPr>
              <w:t>chemokine (C-X-C motif) ligand 10</w:t>
            </w:r>
            <w:bookmarkEnd w:id="85"/>
            <w:bookmarkEnd w:id="86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23.636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3.322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24519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25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D70 molecu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96.517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3.1571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40677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I631285, NM_01460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66.9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7.6114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39351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369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tein kinase, interferon-inducible double stranded RNA dependent activato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33.93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1.471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9089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645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87" w:name="OLE_LINK83"/>
            <w:bookmarkStart w:id="88" w:name="OLE_LINK82"/>
            <w:r>
              <w:rPr>
                <w:rFonts w:cs="Helvetica" w:ascii="Helvetica" w:hAnsi="Helvetica"/>
                <w:sz w:val="20"/>
              </w:rPr>
              <w:t xml:space="preserve">phosphoribosylaminoimidazole carboxylase, </w:t>
            </w:r>
            <w:bookmarkEnd w:id="87"/>
            <w:bookmarkEnd w:id="88"/>
            <w:r>
              <w:rPr>
                <w:rFonts w:cs="Helvetica" w:ascii="Helvetica" w:hAnsi="Helvetica"/>
                <w:sz w:val="20"/>
              </w:rPr>
              <w:t>phosphoribosylaminoimidazole succinocarboxamide synthetas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88.6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52.8247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873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1405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89" w:name="OLE_LINK85"/>
            <w:bookmarkStart w:id="90" w:name="OLE_LINK84"/>
            <w:r>
              <w:rPr>
                <w:rFonts w:cs="Helvetica" w:ascii="Helvetica" w:hAnsi="Helvetica"/>
                <w:sz w:val="20"/>
              </w:rPr>
              <w:t>regulator of cell cycle</w:t>
            </w:r>
            <w:bookmarkEnd w:id="89"/>
            <w:bookmarkEnd w:id="90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0.001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.3832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7364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2562, NM_17742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91" w:name="OLE_LINK87"/>
            <w:bookmarkStart w:id="92" w:name="OLE_LINK86"/>
            <w:r>
              <w:rPr>
                <w:rFonts w:cs="Helvetica" w:ascii="Helvetica" w:hAnsi="Helvetica"/>
                <w:sz w:val="20"/>
              </w:rPr>
              <w:t>purinergic receptor P2X</w:t>
            </w:r>
            <w:bookmarkEnd w:id="91"/>
            <w:bookmarkEnd w:id="92"/>
            <w:r>
              <w:rPr>
                <w:rFonts w:cs="Helvetica" w:ascii="Helvetica" w:hAnsi="Helvetica"/>
                <w:sz w:val="20"/>
              </w:rPr>
              <w:t>, ligand-gated ion channel, 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.32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22862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252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th endonuclease III-like 1 (E. coli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3.709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.0416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1651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505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93" w:name="OLE_LINK89"/>
            <w:bookmarkStart w:id="94" w:name="OLE_LINK88"/>
            <w:r>
              <w:rPr>
                <w:rFonts w:cs="Helvetica" w:ascii="Helvetica" w:hAnsi="Helvetica"/>
                <w:sz w:val="20"/>
              </w:rPr>
              <w:t>ras-related C3 botulinum toxin substrate 3 (rho family, small GTP binding protein Rac3)</w:t>
            </w:r>
            <w:bookmarkEnd w:id="93"/>
            <w:bookmarkEnd w:id="94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1.73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.2229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11678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F98453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95" w:name="OLE_LINK143"/>
            <w:bookmarkStart w:id="96" w:name="OLE_LINK91"/>
            <w:bookmarkStart w:id="97" w:name="OLE_LINK90"/>
            <w:r>
              <w:rPr>
                <w:rFonts w:cs="Helvetica" w:ascii="Helvetica" w:hAnsi="Helvetica"/>
                <w:sz w:val="20"/>
              </w:rPr>
              <w:t>talin 2</w:t>
            </w:r>
            <w:bookmarkEnd w:id="95"/>
            <w:bookmarkEnd w:id="96"/>
            <w:bookmarkEnd w:id="9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.84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2.3935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1130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47340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9.6983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4.9749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10614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77995, NM_15242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tein tyrosine phosphatase domain containing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0.445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9.3839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078049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M71653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7 homolog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9.992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.2539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05682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3078, NM_001003801, NM_00100380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98" w:name="OLE_LINK93"/>
            <w:bookmarkStart w:id="99" w:name="OLE_LINK92"/>
            <w:r>
              <w:rPr>
                <w:rFonts w:cs="Helvetica" w:ascii="Helvetica" w:hAnsi="Helvetica"/>
                <w:sz w:val="20"/>
              </w:rPr>
              <w:t>SWI/SNF related, matrix associated, actin dependent regulator of chromatin, subfamily d, member 3</w:t>
            </w:r>
            <w:bookmarkEnd w:id="98"/>
            <w:bookmarkEnd w:id="99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1.74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9.957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046769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1486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00" w:name="OLE_LINK95"/>
            <w:bookmarkStart w:id="101" w:name="OLE_LINK94"/>
            <w:r>
              <w:rPr>
                <w:rFonts w:cs="Helvetica" w:ascii="Helvetica" w:hAnsi="Helvetica"/>
                <w:sz w:val="20"/>
              </w:rPr>
              <w:t>kelch repeat and BTB (POZ) domain containing 11</w:t>
            </w:r>
            <w:bookmarkEnd w:id="100"/>
            <w:bookmarkEnd w:id="10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48.129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1.7519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035156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30810, NM_022085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02" w:name="OLE_LINK97"/>
            <w:bookmarkStart w:id="103" w:name="OLE_LINK96"/>
            <w:r>
              <w:rPr>
                <w:rFonts w:cs="Helvetica" w:ascii="Helvetica" w:hAnsi="Helvetica"/>
                <w:sz w:val="20"/>
              </w:rPr>
              <w:t>thioredoxin domain containing 5 (endoplasmic reticulum)</w:t>
            </w:r>
            <w:bookmarkEnd w:id="102"/>
            <w:bookmarkEnd w:id="103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11.016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5.9021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02435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4332, AV70582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9.99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.468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.022385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G388820, NM_006452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98.20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32.912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99876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13877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olute carrier family 25, member 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9.18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6.511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98685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I520935, NM_000349, NM_001007243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2.790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4.5217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977552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4044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04" w:name="OLE_LINK99"/>
            <w:bookmarkStart w:id="105" w:name="OLE_LINK98"/>
            <w:r>
              <w:rPr>
                <w:rFonts w:cs="Helvetica" w:ascii="Helvetica" w:hAnsi="Helvetica"/>
                <w:sz w:val="20"/>
              </w:rPr>
              <w:t>5-aminoimidazole-4-carboxamide ribonucleotide formyltransferase/IMP cyclohydrolase</w:t>
            </w:r>
            <w:bookmarkEnd w:id="104"/>
            <w:bookmarkEnd w:id="105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78.602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8.2488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952096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6138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06" w:name="OLE_LINK101"/>
            <w:bookmarkStart w:id="107" w:name="OLE_LINK100"/>
            <w:r>
              <w:rPr>
                <w:rFonts w:cs="Helvetica" w:ascii="Helvetica" w:hAnsi="Helvetica"/>
                <w:sz w:val="20"/>
              </w:rPr>
              <w:t>membrane-spanning 4-domains, subfamily A, member 3 (hematopoietic cell-specific)</w:t>
            </w:r>
            <w:bookmarkEnd w:id="106"/>
            <w:bookmarkEnd w:id="10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5.005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6.039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932387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08" w:name="OLE_LINK150"/>
            <w:bookmarkStart w:id="109" w:name="OLE_LINK149"/>
            <w:r>
              <w:rPr>
                <w:rFonts w:cs="Helvetica" w:ascii="Helvetica" w:hAnsi="Helvetica"/>
                <w:sz w:val="20"/>
              </w:rPr>
              <w:t>NM_002037</w:t>
            </w:r>
            <w:bookmarkEnd w:id="108"/>
            <w:bookmarkEnd w:id="109"/>
            <w:r>
              <w:rPr>
                <w:rFonts w:cs="Helvetica" w:ascii="Helvetica" w:hAnsi="Helvetica"/>
                <w:sz w:val="20"/>
              </w:rPr>
              <w:t>, NM_153048, NM_15304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bookmarkStart w:id="110" w:name="OLE_LINK144"/>
            <w:bookmarkStart w:id="111" w:name="OLE_LINK103"/>
            <w:bookmarkStart w:id="112" w:name="OLE_LINK102"/>
            <w:r>
              <w:rPr>
                <w:rFonts w:cs="Helvetica" w:ascii="Helvetica" w:hAnsi="Helvetica"/>
                <w:sz w:val="20"/>
              </w:rPr>
              <w:t>FYN oncogene related to SRC, FGR, YES</w:t>
            </w:r>
            <w:bookmarkEnd w:id="110"/>
            <w:bookmarkEnd w:id="111"/>
            <w:bookmarkEnd w:id="11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86.69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35.26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91882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BC04742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iled-coil domain containing 163, pseudogen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5.596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.388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901931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I873847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5.284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.1543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886279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bookmarkStart w:id="113" w:name="_Hlk202929361"/>
            <w:bookmarkStart w:id="114" w:name="OLE_LINK105"/>
            <w:bookmarkStart w:id="115" w:name="OLE_LINK104"/>
            <w:bookmarkEnd w:id="113"/>
            <w:bookmarkEnd w:id="114"/>
            <w:bookmarkEnd w:id="115"/>
            <w:r>
              <w:rPr>
                <w:rFonts w:cs="Helvetica" w:ascii="Helvetica" w:hAnsi="Helvetica"/>
                <w:sz w:val="20"/>
              </w:rPr>
              <w:t>6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21095, BM041356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olute carrier family 5 (sodium-dependent vitamin transporter), member 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85.812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9.0802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884662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I349547, NM_198175, NM_00026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on-metastatic cells 1, protein (NM23A) expressed 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26.826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25.895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880582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1001549, NM_001001550, NM_001001555, NM_005311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rowth factor receptor-bound protein 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.7829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2.540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874088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X5678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atatin-like phospholipase domain containing 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6.030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6.8186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864953</w:t>
            </w:r>
          </w:p>
        </w:tc>
      </w:tr>
      <w:tr>
        <w:trPr/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M_005950, H53339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Metallothionein 1G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34.423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22.65635</w:t>
            </w:r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.849338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sz w:val="20"/>
          <w:del w:id="8" w:author="Takahashi Shinichiro " w:date="2013-02-04T10:07:00Z"/>
        </w:rPr>
      </w:pPr>
      <w:del w:id="7" w:author="Takahashi Shinichiro " w:date="2013-02-04T10:07:00Z">
        <w:r>
          <w:rPr>
            <w:sz w:val="20"/>
          </w:rPr>
        </w:r>
      </w:del>
    </w:p>
    <w:p>
      <w:pPr>
        <w:pStyle w:val="Normal"/>
        <w:snapToGrid w:val="false"/>
        <w:spacing w:lineRule="auto" w:line="480"/>
        <w:jc w:val="left"/>
        <w:rPr>
          <w:sz w:val="20"/>
          <w:del w:id="10" w:author="Takahashi Shinichiro " w:date="2013-02-04T10:07:00Z"/>
        </w:rPr>
      </w:pPr>
      <w:del w:id="9" w:author="Takahashi Shinichiro " w:date="2013-02-04T10:07:00Z">
        <w:r>
          <w:rPr>
            <w:sz w:val="20"/>
          </w:rPr>
        </w:r>
      </w:del>
      <w:r>
        <w:br w:type="page"/>
      </w:r>
    </w:p>
    <w:p>
      <w:pPr>
        <w:pStyle w:val="Normal"/>
        <w:snapToGrid w:val="false"/>
        <w:spacing w:lineRule="auto" w:line="480"/>
        <w:jc w:val="left"/>
        <w:rPr/>
      </w:pPr>
      <w:r>
        <w:rPr/>
        <w:t>Table 2. Genes downregulated by ATRA in NB4MTOE cells compared with NB4pcDNA cells</w:t>
      </w:r>
    </w:p>
    <w:tbl>
      <w:tblPr>
        <w:tblW w:w="13694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22"/>
        <w:gridCol w:w="3406"/>
        <w:gridCol w:w="5670"/>
        <w:gridCol w:w="1417"/>
        <w:gridCol w:w="1418"/>
        <w:gridCol w:w="1361"/>
      </w:tblGrid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ind w:left="-96" w:hanging="0"/>
              <w:jc w:val="lef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ind w:left="-96" w:hanging="0"/>
              <w:jc w:val="left"/>
              <w:rPr>
                <w:sz w:val="20"/>
              </w:rPr>
            </w:pPr>
            <w:del w:id="1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GenBank Acc. No.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20"/>
              </w:rPr>
            </w:pPr>
            <w:del w:id="1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Gene name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2029" w:leader="none"/>
              </w:tabs>
              <w:spacing w:lineRule="atLeast" w:line="0"/>
              <w:ind w:right="353" w:hanging="0"/>
              <w:jc w:val="left"/>
              <w:rPr>
                <w:sz w:val="20"/>
              </w:rPr>
            </w:pPr>
            <w:del w:id="1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 xml:space="preserve">Net intensity (MTOE) 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20"/>
              </w:rPr>
            </w:pPr>
            <w:del w:id="1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et intensity (pcDNA)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sz w:val="20"/>
              </w:rPr>
            </w:pPr>
            <w:del w:id="1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et intensity (ratio)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048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polipoprotein C-II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0.81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23.240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049178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BC03939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" w:author="Takahashi Shinichiro " w:date="2013-02-07T09:53:00Z">
              <w:bookmarkStart w:id="116" w:name="OLE_LINK43"/>
              <w:bookmarkStart w:id="117" w:name="OLE_LINK42"/>
              <w:r>
                <w:rPr>
                  <w:rFonts w:cs="Helvetica" w:ascii="Helvetica" w:hAnsi="Helvetica"/>
                  <w:sz w:val="20"/>
                </w:rPr>
                <w:delText>protocadherin 9</w:delText>
              </w:r>
            </w:del>
            <w:bookmarkEnd w:id="116"/>
            <w:bookmarkEnd w:id="11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71.385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713.434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063162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W33783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del w:id="30" w:author="Takahashi Shinichiro " w:date="2013-02-07T09:53:00Z">
              <w:bookmarkStart w:id="118" w:name="OLE_LINK107"/>
              <w:bookmarkStart w:id="119" w:name="OLE_LINK106"/>
              <w:bookmarkStart w:id="120" w:name="OLE_LINK32"/>
              <w:bookmarkStart w:id="121" w:name="OLE_LINK31"/>
              <w:r>
                <w:rPr>
                  <w:rFonts w:cs="Helvetica" w:ascii="Helvetica" w:hAnsi="Helvetica"/>
                  <w:b/>
                  <w:sz w:val="20"/>
                </w:rPr>
                <w:delText xml:space="preserve">matrix metallopeptidase 8 </w:delText>
              </w:r>
            </w:del>
            <w:del w:id="31" w:author="Takahashi Shinichiro " w:date="2013-02-07T09:53:00Z">
              <w:bookmarkEnd w:id="118"/>
              <w:bookmarkEnd w:id="119"/>
              <w:r>
                <w:rPr>
                  <w:rFonts w:cs="Helvetica" w:ascii="Helvetica" w:hAnsi="Helvetica"/>
                  <w:b/>
                  <w:sz w:val="20"/>
                </w:rPr>
                <w:delText>(neutrophil collagenase)</w:delText>
              </w:r>
            </w:del>
            <w:bookmarkEnd w:id="120"/>
            <w:bookmarkEnd w:id="12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6.4082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77.0738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096555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" w:author="Takahashi Shinichiro " w:date="2013-02-07T09:53:00Z">
              <w:bookmarkStart w:id="122" w:name="OLE_LINK16"/>
              <w:bookmarkStart w:id="123" w:name="OLE_LINK15"/>
              <w:r>
                <w:rPr>
                  <w:rFonts w:cs="Helvetica" w:ascii="Helvetica" w:hAnsi="Helvetica"/>
                  <w:sz w:val="20"/>
                </w:rPr>
                <w:delText>BU177980</w:delText>
              </w:r>
            </w:del>
            <w:bookmarkEnd w:id="122"/>
            <w:bookmarkEnd w:id="123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1.9318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20.6409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099401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1435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C-type lectin domain family 4, member E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46.86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870.1796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168774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BC04095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apsin B aspartic peptidase pseudogene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2.1581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45.641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171624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5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1462, NM_00100573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formyl peptide receptor 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3.2516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91.172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5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173936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5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8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373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ldo-keto reductase family 1, member C3 (3-alpha hydroxysteroid dehydrogenase, type II)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7.4679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47.9767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185623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6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9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V715015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7" w:author="Takahashi Shinichiro " w:date="2013-02-07T09:53:00Z">
              <w:bookmarkStart w:id="124" w:name="OLE_LINK30"/>
              <w:bookmarkStart w:id="125" w:name="OLE_LINK29"/>
              <w:r>
                <w:rPr>
                  <w:rFonts w:cs="Helvetica" w:ascii="Helvetica" w:hAnsi="Helvetica"/>
                  <w:sz w:val="20"/>
                </w:rPr>
                <w:delText>cannabinoid receptor 2 (macrophage)</w:delText>
              </w:r>
            </w:del>
            <w:bookmarkEnd w:id="124"/>
            <w:bookmarkEnd w:id="125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1.1716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6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12.9287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187478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7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0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1974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egf-like module containing, mucin-like, hormone receptor-like 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4.2051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90.383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190083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7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1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8" w:author="Takahashi Shinichiro " w:date="2013-02-07T09:53:00Z">
              <w:bookmarkStart w:id="126" w:name="OLE_LINK18"/>
              <w:bookmarkStart w:id="127" w:name="OLE_LINK17"/>
              <w:r>
                <w:rPr>
                  <w:rFonts w:cs="Helvetica" w:ascii="Helvetica" w:hAnsi="Helvetica"/>
                  <w:sz w:val="20"/>
                </w:rPr>
                <w:delText>AI272963</w:delText>
              </w:r>
            </w:del>
            <w:bookmarkEnd w:id="126"/>
            <w:bookmarkEnd w:id="127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7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4.1734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18.6508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03736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8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2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4" w:author="Takahashi Shinichiro " w:date="2013-02-07T09:53:00Z">
              <w:bookmarkStart w:id="128" w:name="OLE_LINK20"/>
              <w:bookmarkStart w:id="129" w:name="OLE_LINK19"/>
              <w:r>
                <w:rPr>
                  <w:rFonts w:cs="Helvetica" w:ascii="Helvetica" w:hAnsi="Helvetica"/>
                  <w:sz w:val="20"/>
                </w:rPr>
                <w:delText>NM_018515</w:delText>
              </w:r>
            </w:del>
            <w:bookmarkEnd w:id="128"/>
            <w:bookmarkEnd w:id="129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8.7474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82.206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8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12657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8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3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24850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1" w:author="Takahashi Shinichiro " w:date="2013-02-07T09:53:00Z">
              <w:bookmarkStart w:id="130" w:name="OLE_LINK41"/>
              <w:bookmarkStart w:id="131" w:name="OLE_LINK40"/>
              <w:r>
                <w:rPr>
                  <w:rFonts w:cs="Helvetica" w:ascii="Helvetica" w:hAnsi="Helvetica"/>
                  <w:sz w:val="20"/>
                </w:rPr>
                <w:delText>butyrophilin-like 8</w:delText>
              </w:r>
            </w:del>
            <w:bookmarkEnd w:id="130"/>
            <w:bookmarkEnd w:id="131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4.3259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00.8239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13832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9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4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202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formyl peptide receptor 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5.3618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9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46.1519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17713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0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5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R2383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drenergic, beta-1-, receptor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9.2897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33.0224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20186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0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6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18099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0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solute carrier organic anion transporter family, member 4C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09.9351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940.235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23279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1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7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A86812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small G protein signaling modulator 3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5.5766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48.3728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1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23763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1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8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607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chemokine (C-C motif) ligand 26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0.648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91.6211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25363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2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9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R4330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9.1845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2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27.4428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29001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3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0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2575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serpin peptidase inhibitor, clade B (ovalbumin), member 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27.0866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291.2427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30044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3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1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3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2964, AW440817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del w:id="139" w:author="Takahashi Shinichiro " w:date="2013-02-07T09:53:00Z">
              <w:r>
                <w:rPr>
                  <w:rFonts w:cs="Helvetica" w:ascii="Helvetica" w:hAnsi="Helvetica"/>
                  <w:b/>
                  <w:sz w:val="20"/>
                </w:rPr>
                <w:delText>S100 calcium binding protein A8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536.9166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0885.6591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33051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4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2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175080, NM_00256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purinergic receptor P2X, ligand-gated ion channel, 5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0.8621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74.3641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4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34349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4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3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BM99050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melan-A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3.9368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27.4058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37183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5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4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173061, NM_173060, NM_001750, NM_17306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7" w:author="Takahashi Shinichiro " w:date="2013-02-07T09:53:00Z">
              <w:bookmarkStart w:id="132" w:name="OLE_LINK39"/>
              <w:bookmarkStart w:id="133" w:name="OLE_LINK22"/>
              <w:bookmarkStart w:id="134" w:name="OLE_LINK21"/>
              <w:r>
                <w:rPr>
                  <w:rFonts w:cs="Helvetica" w:ascii="Helvetica" w:hAnsi="Helvetica"/>
                  <w:sz w:val="20"/>
                </w:rPr>
                <w:delText>calpastatin</w:delText>
              </w:r>
            </w:del>
            <w:bookmarkEnd w:id="132"/>
            <w:bookmarkEnd w:id="133"/>
            <w:bookmarkEnd w:id="134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18.9797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5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98.5944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3863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6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5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177551, NM_00601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92.338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84.884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39911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6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6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BM68330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6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7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9.803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7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64.8032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7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41518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7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7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7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616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7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uclear factor (erythroid-derived 2), 45kDa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7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8.3815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7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58.468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7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42203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7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8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I097618, NM_078467, NM_00038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del w:id="181" w:author="Takahashi Shinichiro " w:date="2013-02-07T09:53:00Z">
              <w:r>
                <w:rPr>
                  <w:rFonts w:cs="Helvetica" w:ascii="Helvetica" w:hAnsi="Helvetica"/>
                  <w:b/>
                  <w:sz w:val="20"/>
                </w:rPr>
                <w:delText>cyclin-dependent kinase inhibitor 1A (p21, Cip1)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76.1388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21.2469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44214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8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9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222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jun proto-oncogene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0.5973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8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83.0342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48058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9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0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562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del w:id="193" w:author="Takahashi Shinichiro " w:date="2013-02-07T09:53:00Z">
              <w:bookmarkStart w:id="135" w:name="OLE_LINK24"/>
              <w:bookmarkStart w:id="136" w:name="OLE_LINK23"/>
              <w:r>
                <w:rPr>
                  <w:rFonts w:cs="Helvetica" w:ascii="Helvetica" w:hAnsi="Helvetica"/>
                  <w:b/>
                  <w:sz w:val="20"/>
                </w:rPr>
                <w:delText>S100 calcium binding protein A12</w:delText>
              </w:r>
            </w:del>
            <w:bookmarkEnd w:id="135"/>
            <w:bookmarkEnd w:id="136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404.3552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618.2802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49962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19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1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1828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19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Charcot-Leyden crystal protein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842.8181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5304.771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51086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0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2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0655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84.7168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99.3973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0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64109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0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3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5874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1" w:author="Takahashi Shinichiro " w:date="2013-02-07T09:53:00Z">
              <w:bookmarkStart w:id="137" w:name="OLE_LINK116"/>
              <w:bookmarkStart w:id="138" w:name="OLE_LINK115"/>
              <w:r>
                <w:rPr>
                  <w:rFonts w:cs="Helvetica" w:ascii="Helvetica" w:hAnsi="Helvetica"/>
                  <w:sz w:val="20"/>
                </w:rPr>
                <w:delText xml:space="preserve">leukocyte immunoglobulin-like receptor, subfamily B </w:delText>
              </w:r>
            </w:del>
            <w:del w:id="212" w:author="Takahashi Shinichiro " w:date="2013-02-07T09:53:00Z">
              <w:bookmarkEnd w:id="137"/>
              <w:bookmarkEnd w:id="138"/>
              <w:r>
                <w:rPr>
                  <w:rFonts w:cs="Helvetica" w:ascii="Helvetica" w:hAnsi="Helvetica"/>
                  <w:sz w:val="20"/>
                </w:rPr>
                <w:delText>(with TM and ITIM domains), member 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8.9340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21.2889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66322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1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4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7" w:author="Takahashi Shinichiro " w:date="2013-02-07T09:53:00Z">
              <w:bookmarkStart w:id="139" w:name="OLE_LINK125"/>
              <w:bookmarkStart w:id="140" w:name="OLE_LINK124"/>
              <w:r>
                <w:rPr>
                  <w:rFonts w:cs="Helvetica" w:ascii="Helvetica" w:hAnsi="Helvetica"/>
                  <w:sz w:val="20"/>
                </w:rPr>
                <w:delText>NM_009588, NM_002341</w:delText>
              </w:r>
            </w:del>
            <w:bookmarkEnd w:id="139"/>
            <w:bookmarkEnd w:id="140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8" w:author="Takahashi Shinichiro " w:date="2013-02-07T09:53:00Z">
              <w:bookmarkStart w:id="141" w:name="OLE_LINK123"/>
              <w:bookmarkStart w:id="142" w:name="OLE_LINK122"/>
              <w:r>
                <w:rPr>
                  <w:rFonts w:cs="Helvetica" w:ascii="Helvetica" w:hAnsi="Helvetica"/>
                  <w:sz w:val="20"/>
                </w:rPr>
                <w:delText>lymphotoxin beta (TNF superfamily, member 3)</w:delText>
              </w:r>
            </w:del>
            <w:bookmarkEnd w:id="141"/>
            <w:bookmarkEnd w:id="14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1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81.8859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03.641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69679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2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5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20530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del w:id="224" w:author="Takahashi Shinichiro " w:date="2013-02-07T09:53:00Z">
              <w:bookmarkStart w:id="143" w:name="OLE_LINK26"/>
              <w:bookmarkStart w:id="144" w:name="OLE_LINK25"/>
              <w:r>
                <w:rPr>
                  <w:rFonts w:cs="Helvetica" w:ascii="Helvetica" w:hAnsi="Helvetica"/>
                  <w:b/>
                  <w:sz w:val="20"/>
                </w:rPr>
                <w:delText>oncostatin M</w:delText>
              </w:r>
            </w:del>
            <w:bookmarkEnd w:id="143"/>
            <w:bookmarkEnd w:id="144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5.2255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30.3704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70196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2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6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2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L06895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0" w:author="Takahashi Shinichiro " w:date="2013-02-07T09:53:00Z">
              <w:bookmarkStart w:id="145" w:name="OLE_LINK38"/>
              <w:bookmarkStart w:id="146" w:name="OLE_LINK37"/>
              <w:r>
                <w:rPr>
                  <w:rFonts w:cs="Helvetica" w:ascii="Helvetica" w:hAnsi="Helvetica"/>
                  <w:sz w:val="20"/>
                </w:rPr>
                <w:delText>MAX dimerization protein 1</w:delText>
              </w:r>
            </w:del>
            <w:bookmarkEnd w:id="145"/>
            <w:bookmarkEnd w:id="146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1.8822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90.6459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72139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3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7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181985, NM_021250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leukocyte immunoglobulin-like receptor, subfamily A (with TM domain), member 5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75.193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35.1929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3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75811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4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8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328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troponin I type 2 (skeletal, fast)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1.7919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58.131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78121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4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9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BC04736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pleckstrin homology-like domain, family A, member 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4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34.8753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836.9737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80624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5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0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3236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hydrogen voltage-gated channel 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95.5248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406.8408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81144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5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1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5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M9039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interleukin 16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63.5201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292.8899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81169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6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2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80817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G protein-coupled receptor 8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92.913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396.8942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6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81276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7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3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H99504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thrombospondin 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2.0247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48.312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83353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7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4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19885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cytochrome P450, family 26, subfamily B, polypeptide 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7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89.1387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63.3692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85118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8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5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13924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FYVE, RhoGEF and PH domain containing 4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9.9013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01.5197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94537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8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6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8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1007544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chromosome 1 open reading frame 186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11.7911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15.333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96073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29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7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660.3544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5634.6142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29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98079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0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8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2284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keratin 86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32.8123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43.7039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299327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0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9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W953756, NM_000576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0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431.7431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709.4856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04013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1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0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I09671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1.9833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1.387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07945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1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1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1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153449, NM_00693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96.7511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959.5498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09261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2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2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7350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pleckstrin homology-like domain, family A, member 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93.2283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00.2618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2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1049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3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3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4120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2" w:author="Takahashi Shinichiro " w:date="2013-02-07T09:53:00Z">
              <w:bookmarkStart w:id="147" w:name="OLE_LINK28"/>
              <w:bookmarkStart w:id="148" w:name="OLE_LINK27"/>
              <w:r>
                <w:rPr>
                  <w:rFonts w:cs="Helvetica" w:ascii="Helvetica" w:hAnsi="Helvetica"/>
                  <w:sz w:val="20"/>
                </w:rPr>
                <w:delText>guanylate binding protein 2, interferon-inducible</w:delText>
              </w:r>
            </w:del>
            <w:bookmarkEnd w:id="147"/>
            <w:bookmarkEnd w:id="148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14.55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333.1915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10949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3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4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CA43043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family with sequence similarity 207, member A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3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1.3170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31.9310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13172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4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5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1007593, NM_00054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sphingomyelin phosphodiesterase 1, acid lysosomal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36.9569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35.8479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14231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4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6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4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1335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dermatan sulfate epimerase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1.5732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27.6341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14422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5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7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139314, NM_01610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ngiopoietin-like 4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93.1651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239.2238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5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17267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6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8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H6220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melanoma antigen family D, 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7.1278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3.9336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17572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6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9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6697, NM_18187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myotubularin related protein 11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6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96.9274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03.5897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19271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7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0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BX648180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4" w:author="Takahashi Shinichiro " w:date="2013-02-07T09:53:00Z">
              <w:bookmarkStart w:id="149" w:name="OLE_LINK36"/>
              <w:bookmarkStart w:id="150" w:name="OLE_LINK35"/>
              <w:r>
                <w:rPr>
                  <w:rFonts w:cs="Helvetica" w:ascii="Helvetica" w:hAnsi="Helvetica"/>
                  <w:sz w:val="20"/>
                </w:rPr>
                <w:delText>protein tyrosine phosphatase, receptor type, E</w:delText>
              </w:r>
            </w:del>
            <w:bookmarkEnd w:id="149"/>
            <w:bookmarkEnd w:id="150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90.8518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910.015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19612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7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1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7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23944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cytochrome P450, family 4, subfamily F, polypeptide 1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4.01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37.5371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19986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8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2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3059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solute carrier family 22 (organic cation/ergothioneine transporter), member 4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6.0549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74.2638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8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1667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9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3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178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2" w:author="Takahashi Shinichiro " w:date="2013-02-07T09:53:00Z">
              <w:bookmarkStart w:id="151" w:name="OLE_LINK34"/>
              <w:bookmarkStart w:id="152" w:name="OLE_LINK33"/>
              <w:r>
                <w:rPr>
                  <w:rFonts w:cs="Helvetica" w:ascii="Helvetica" w:hAnsi="Helvetica"/>
                  <w:sz w:val="20"/>
                </w:rPr>
                <w:delText>CD69 molecule</w:delText>
              </w:r>
            </w:del>
            <w:bookmarkEnd w:id="151"/>
            <w:bookmarkEnd w:id="152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6.066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43.0779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1968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39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4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A633709, NM_02164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39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18.2867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0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67.0805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0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2236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0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5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0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L573083, NM_00682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0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0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33.4315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0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12.8874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0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3167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0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6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0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80657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1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radical S-adenosyl methionine domain containing 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1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0.1361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1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16.9254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1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3319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1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7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1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634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1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c-mer proto-oncogene tyrosine kinase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1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5.89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1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72.6386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1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3763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2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8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2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13386, NM_213651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2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solute carrier family 25 (mitochondrial carrier; phosphate carrier), member 24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2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6.3365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2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81.1047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2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4723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2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9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2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3656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2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calcium/calmodulin-dependent protein kinase I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2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70.7583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3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523.4421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3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6222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3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0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3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199004, NM_004313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3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rrestin, beta 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3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63.6988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3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806.7357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3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6871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3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1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3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5024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4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serpin peptidase inhibitor, clade B (ovalbumin), member 10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4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8.7912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4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18.455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4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7475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4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2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4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24430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4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proline-serine-threonine phosphatase interacting protein 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4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49.932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4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068.2299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4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7581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5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3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5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145898, NM_005064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5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chemokine (C-C motif) ligand 23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5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6.8769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5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34.589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5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7709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5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4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5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CB155904, NM_001002235, NM_000295, NM_001002236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5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5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381.270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6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163.3827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6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7726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6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5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63" w:author="Takahashi Shinichiro " w:date="2013-02-07T09:53:00Z">
              <w:bookmarkStart w:id="153" w:name="OLE_LINK121"/>
              <w:bookmarkStart w:id="154" w:name="OLE_LINK120"/>
              <w:bookmarkStart w:id="155" w:name="OLE_LINK119"/>
              <w:r>
                <w:rPr>
                  <w:rFonts w:cs="Helvetica" w:ascii="Helvetica" w:hAnsi="Helvetica"/>
                  <w:sz w:val="20"/>
                </w:rPr>
                <w:delText>NM_000433</w:delText>
              </w:r>
            </w:del>
            <w:bookmarkEnd w:id="153"/>
            <w:bookmarkEnd w:id="154"/>
            <w:bookmarkEnd w:id="155"/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b/>
                <w:b/>
                <w:sz w:val="20"/>
              </w:rPr>
            </w:pPr>
            <w:del w:id="464" w:author="Takahashi Shinichiro " w:date="2013-02-07T09:53:00Z">
              <w:bookmarkStart w:id="156" w:name="OLE_LINK118"/>
              <w:bookmarkStart w:id="157" w:name="OLE_LINK117"/>
              <w:r>
                <w:rPr>
                  <w:rFonts w:cs="Helvetica" w:ascii="Helvetica" w:hAnsi="Helvetica"/>
                  <w:b/>
                  <w:sz w:val="20"/>
                </w:rPr>
                <w:delText>neutrophil cytosolic factor 2</w:delText>
              </w:r>
            </w:del>
            <w:bookmarkEnd w:id="156"/>
            <w:bookmarkEnd w:id="157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6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26.4933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6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298.2034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6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8526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6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6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6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AA918686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7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6-phosphofructo-2-kinase/fructose-2,6-biphosphatase 2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7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24.1514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7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3.2982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7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9495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7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7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7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NM_000239, AI341872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76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77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46.6198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78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44.3954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79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29931</w:delText>
              </w:r>
            </w:del>
          </w:p>
        </w:tc>
      </w:tr>
      <w:tr>
        <w:trPr/>
        <w:tc>
          <w:tcPr>
            <w:tcW w:w="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Helvetica" w:hAnsi="Helvetica" w:cs="Helvetica"/>
                <w:sz w:val="20"/>
              </w:rPr>
            </w:pPr>
            <w:del w:id="480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78</w:delText>
              </w:r>
            </w:del>
          </w:p>
        </w:tc>
        <w:tc>
          <w:tcPr>
            <w:tcW w:w="3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81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X00437, BC030533, BC073930, BC073797</w:delText>
              </w:r>
            </w:del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82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-</w:delText>
              </w:r>
            </w:del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83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47.69155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84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144.19535</w:delText>
              </w:r>
            </w:del>
          </w:p>
        </w:tc>
        <w:tc>
          <w:tcPr>
            <w:tcW w:w="1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sz w:val="20"/>
              </w:rPr>
            </w:pPr>
            <w:del w:id="485" w:author="Takahashi Shinichiro " w:date="2013-02-07T09:53:00Z">
              <w:r>
                <w:rPr>
                  <w:rFonts w:cs="Helvetica" w:ascii="Helvetica" w:hAnsi="Helvetica"/>
                  <w:sz w:val="20"/>
                </w:rPr>
                <w:delText>0.330743</w:delText>
              </w:r>
            </w:del>
          </w:p>
        </w:tc>
      </w:tr>
    </w:tbl>
    <w:p>
      <w:pPr>
        <w:pStyle w:val="Normal"/>
        <w:snapToGrid w:val="false"/>
        <w:spacing w:lineRule="atLeast" w:line="0"/>
        <w:jc w:val="lef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lineRule="atLeast" w:line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6997" w:h="24053"/>
      <w:pgMar w:left="1701" w:right="1701" w:gutter="0" w:header="0" w:top="567" w:footer="0" w:bottom="567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revisionView w:insDel="0" w:formatting="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2:15:00Z</dcterms:created>
  <dc:creator>Takahashi Shinichiro </dc:creator>
  <dc:description/>
  <cp:keywords/>
  <dc:language>en-US</dc:language>
  <cp:lastModifiedBy>Takahashi Shinichiro </cp:lastModifiedBy>
  <cp:lastPrinted>2013-02-12T14:00:00Z</cp:lastPrinted>
  <dcterms:modified xsi:type="dcterms:W3CDTF">2014-07-03T03:58:00Z</dcterms:modified>
  <cp:revision>14</cp:revision>
  <dc:subject/>
  <dc:title>Table 1</dc:title>
</cp:coreProperties>
</file>